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CEC" w:rsidRDefault="002C1CEC" w:rsidP="002C1CEC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Calibri" w:eastAsia="Microsoft YaHei" w:hAnsi="Calibri" w:cs="Calibri"/>
          <w:b/>
          <w:kern w:val="0"/>
          <w:sz w:val="24"/>
          <w:szCs w:val="20"/>
          <w:lang w:val="en-GB"/>
        </w:rPr>
      </w:pPr>
      <w:r>
        <w:rPr>
          <w:rFonts w:ascii="Calibri" w:eastAsia="Microsoft YaHei" w:hAnsi="Calibri" w:cs="Calibri"/>
          <w:b/>
          <w:kern w:val="0"/>
          <w:sz w:val="24"/>
          <w:szCs w:val="20"/>
          <w:lang w:val="en-GB"/>
        </w:rPr>
        <w:t>SUPPORTING INFORMATION</w:t>
      </w:r>
    </w:p>
    <w:p w:rsidR="002C1CEC" w:rsidRDefault="002C1CEC" w:rsidP="002C1CEC">
      <w:pPr>
        <w:widowControl/>
        <w:adjustRightInd w:val="0"/>
        <w:snapToGrid w:val="0"/>
        <w:spacing w:line="480" w:lineRule="auto"/>
        <w:rPr>
          <w:rFonts w:ascii="Calibri" w:eastAsia="Microsoft YaHei" w:hAnsi="Calibri" w:cs="Calibri"/>
          <w:kern w:val="0"/>
          <w:sz w:val="20"/>
          <w:szCs w:val="20"/>
          <w:lang w:val="en-GB"/>
        </w:rPr>
      </w:pPr>
      <w:r>
        <w:rPr>
          <w:rFonts w:ascii="Calibri" w:eastAsia="Microsoft YaHei" w:hAnsi="Calibri" w:cs="Calibri"/>
          <w:b/>
          <w:kern w:val="0"/>
          <w:sz w:val="20"/>
          <w:szCs w:val="20"/>
          <w:lang w:val="en-GB"/>
        </w:rPr>
        <w:t>FIGURE S1.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A, Representative image of Figure 2F. B, Representative image of Figure 3C. C, Representative image of Figure 5B.</w:t>
      </w:r>
    </w:p>
    <w:p w:rsidR="002C1CEC" w:rsidRDefault="002C1CEC" w:rsidP="002C1CEC">
      <w:pPr>
        <w:widowControl/>
        <w:adjustRightInd w:val="0"/>
        <w:snapToGrid w:val="0"/>
        <w:spacing w:line="480" w:lineRule="auto"/>
        <w:rPr>
          <w:rFonts w:ascii="Calibri" w:eastAsia="Microsoft YaHei" w:hAnsi="Calibri" w:cs="Calibri"/>
          <w:kern w:val="0"/>
          <w:sz w:val="20"/>
          <w:szCs w:val="20"/>
          <w:lang w:val="en-GB"/>
        </w:rPr>
      </w:pPr>
      <w:r>
        <w:rPr>
          <w:rFonts w:ascii="Calibri" w:eastAsia="Microsoft YaHei" w:hAnsi="Calibri" w:cs="Calibri"/>
          <w:b/>
          <w:kern w:val="0"/>
          <w:sz w:val="20"/>
          <w:szCs w:val="20"/>
          <w:lang w:val="en-GB"/>
        </w:rPr>
        <w:t>FIGURE S2.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Representative image of Figure 3B.</w:t>
      </w:r>
    </w:p>
    <w:p w:rsidR="002C1CEC" w:rsidRDefault="002C1CEC" w:rsidP="002C1CEC">
      <w:pPr>
        <w:widowControl/>
        <w:adjustRightInd w:val="0"/>
        <w:snapToGrid w:val="0"/>
        <w:spacing w:line="480" w:lineRule="auto"/>
        <w:rPr>
          <w:rFonts w:ascii="Calibri" w:eastAsia="Microsoft YaHei" w:hAnsi="Calibri" w:cs="Calibri"/>
          <w:kern w:val="0"/>
          <w:sz w:val="20"/>
          <w:szCs w:val="20"/>
          <w:lang w:val="en-GB"/>
        </w:rPr>
      </w:pPr>
      <w:r>
        <w:rPr>
          <w:rFonts w:ascii="Calibri" w:eastAsia="Microsoft YaHei" w:hAnsi="Calibri" w:cs="Calibri"/>
          <w:b/>
          <w:kern w:val="0"/>
          <w:sz w:val="20"/>
          <w:szCs w:val="20"/>
          <w:lang w:val="en-GB"/>
        </w:rPr>
        <w:t>FIGURE S3.</w:t>
      </w:r>
      <w:r>
        <w:rPr>
          <w:rFonts w:ascii="Calibri" w:eastAsia="Microsoft YaHei" w:hAnsi="Calibri" w:cs="Calibri"/>
          <w:bCs/>
          <w:kern w:val="0"/>
          <w:sz w:val="20"/>
          <w:szCs w:val="20"/>
          <w:lang w:val="en-GB"/>
        </w:rPr>
        <w:t xml:space="preserve"> 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Dexmedetomidine reduces </w:t>
      </w:r>
      <w:r>
        <w:rPr>
          <w:rFonts w:ascii="Calibri" w:eastAsia="Microsoft YaHei" w:hAnsi="Calibri" w:cs="Calibri"/>
          <w:bCs/>
          <w:kern w:val="0"/>
          <w:sz w:val="20"/>
          <w:szCs w:val="20"/>
          <w:lang w:val="en-GB"/>
        </w:rPr>
        <w:t>the expression of oxidative stress-related genes in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the intestinal tissues of rats with IRI. A, The mRNA expressions of TERT, p65, MnSOD, S100β and GFAP in </w:t>
      </w:r>
      <w:r>
        <w:rPr>
          <w:rFonts w:ascii="Calibri" w:eastAsia="Microsoft YaHei" w:hAnsi="Calibri" w:cs="Calibri"/>
          <w:bCs/>
          <w:kern w:val="0"/>
          <w:sz w:val="20"/>
          <w:szCs w:val="20"/>
          <w:lang w:val="en-GB"/>
        </w:rPr>
        <w:t>EGCs were determined by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RT-qPCR. B, The protein expressions of TERT, p65, MnSOD, S100β and GFAP in </w:t>
      </w:r>
      <w:r>
        <w:rPr>
          <w:rFonts w:ascii="Calibri" w:eastAsia="Microsoft YaHei" w:hAnsi="Calibri" w:cs="Calibri"/>
          <w:bCs/>
          <w:kern w:val="0"/>
          <w:sz w:val="20"/>
          <w:szCs w:val="20"/>
          <w:lang w:val="en-GB"/>
        </w:rPr>
        <w:t>EGCs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were assessed by Western blot analyses. C, Determination of the levels of ROS, GSH and MDA in EGCs. *, </w:t>
      </w:r>
      <w:r>
        <w:rPr>
          <w:rFonts w:ascii="Calibri" w:eastAsia="Microsoft YaHei" w:hAnsi="Calibri" w:cs="Calibri"/>
          <w:i/>
          <w:iCs/>
          <w:kern w:val="0"/>
          <w:sz w:val="20"/>
          <w:szCs w:val="20"/>
          <w:lang w:val="en-GB"/>
        </w:rPr>
        <w:t>p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&lt; 0.05 </w:t>
      </w:r>
      <w:r>
        <w:rPr>
          <w:rFonts w:ascii="Calibri" w:eastAsia="Microsoft YaHei" w:hAnsi="Calibri" w:cs="Calibri"/>
          <w:iCs/>
          <w:kern w:val="0"/>
          <w:sz w:val="20"/>
          <w:szCs w:val="20"/>
          <w:lang w:val="en-GB"/>
        </w:rPr>
        <w:t>compared with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the normal group; #, </w:t>
      </w:r>
      <w:r>
        <w:rPr>
          <w:rFonts w:ascii="Calibri" w:eastAsia="Microsoft YaHei" w:hAnsi="Calibri" w:cs="Calibri"/>
          <w:i/>
          <w:iCs/>
          <w:kern w:val="0"/>
          <w:sz w:val="20"/>
          <w:szCs w:val="20"/>
          <w:lang w:val="en-GB"/>
        </w:rPr>
        <w:t>p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&lt; 0.05 </w:t>
      </w:r>
      <w:r>
        <w:rPr>
          <w:rFonts w:ascii="Calibri" w:eastAsia="Microsoft YaHei" w:hAnsi="Calibri" w:cs="Calibri"/>
          <w:iCs/>
          <w:kern w:val="0"/>
          <w:sz w:val="20"/>
          <w:szCs w:val="20"/>
          <w:lang w:val="en-GB"/>
        </w:rPr>
        <w:t>compared with</w:t>
      </w:r>
      <w:r>
        <w:rPr>
          <w:rFonts w:ascii="Calibri" w:eastAsia="Microsoft YaHei" w:hAnsi="Calibri" w:cs="Calibri"/>
          <w:i/>
          <w:kern w:val="0"/>
          <w:sz w:val="20"/>
          <w:szCs w:val="20"/>
          <w:lang w:val="en-GB"/>
        </w:rPr>
        <w:t xml:space="preserve"> 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the intestinal IRI group; &amp;, </w:t>
      </w:r>
      <w:r>
        <w:rPr>
          <w:rFonts w:ascii="Calibri" w:eastAsia="Microsoft YaHei" w:hAnsi="Calibri" w:cs="Calibri"/>
          <w:i/>
          <w:iCs/>
          <w:kern w:val="0"/>
          <w:sz w:val="20"/>
          <w:szCs w:val="20"/>
          <w:lang w:val="en-GB"/>
        </w:rPr>
        <w:t>p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&lt; 0.05 </w:t>
      </w:r>
      <w:r>
        <w:rPr>
          <w:rFonts w:ascii="Calibri" w:eastAsia="Microsoft YaHei" w:hAnsi="Calibri" w:cs="Calibri"/>
          <w:iCs/>
          <w:kern w:val="0"/>
          <w:sz w:val="20"/>
          <w:szCs w:val="20"/>
          <w:lang w:val="en-GB"/>
        </w:rPr>
        <w:t>compared with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the low-dose group. The measurement data were presented as the mean ± standard deviation and compared using one-way ANOVA. The experiment was repeated 3 times. </w:t>
      </w:r>
    </w:p>
    <w:p w:rsidR="002C1CEC" w:rsidRDefault="002C1CEC" w:rsidP="002C1CEC">
      <w:pPr>
        <w:adjustRightInd w:val="0"/>
        <w:snapToGrid w:val="0"/>
        <w:spacing w:line="480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TABLE </w:t>
      </w:r>
      <w:bookmarkStart w:id="0" w:name="OLE_LINK7"/>
      <w:bookmarkStart w:id="1" w:name="OLE_LINK8"/>
      <w:bookmarkStart w:id="2" w:name="OLE_LINK2"/>
      <w:bookmarkStart w:id="3" w:name="OLE_LINK5"/>
      <w:r>
        <w:rPr>
          <w:rFonts w:ascii="Calibri" w:hAnsi="Calibri" w:cs="Calibri"/>
          <w:b/>
          <w:bCs/>
          <w:sz w:val="20"/>
          <w:szCs w:val="20"/>
          <w:lang w:val="en-GB"/>
        </w:rPr>
        <w:t>S1</w:t>
      </w:r>
      <w:r>
        <w:rPr>
          <w:rFonts w:ascii="Calibri" w:hAnsi="Calibri" w:cs="Calibri"/>
          <w:sz w:val="20"/>
          <w:szCs w:val="20"/>
          <w:lang w:val="en-GB"/>
        </w:rPr>
        <w:t xml:space="preserve"> The primer sequences for RT-qPCR</w:t>
      </w:r>
      <w:bookmarkEnd w:id="0"/>
      <w:bookmarkEnd w:id="1"/>
      <w:bookmarkEnd w:id="2"/>
      <w:bookmarkEnd w:id="3"/>
    </w:p>
    <w:p w:rsidR="002C1CEC" w:rsidRDefault="002C1CEC" w:rsidP="002C1CEC">
      <w:pPr>
        <w:adjustRightInd w:val="0"/>
        <w:snapToGrid w:val="0"/>
        <w:spacing w:line="480" w:lineRule="auto"/>
        <w:rPr>
          <w:rFonts w:ascii="Calibri" w:hAnsi="Calibri" w:cs="Calibri"/>
          <w:kern w:val="0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Note: RT-qPCR: reverse transcription-quantitative polymerase chain reaction; TERT, telomerase reverse transcriptase;</w:t>
      </w:r>
      <w:r>
        <w:rPr>
          <w:rStyle w:val="HTMLVariable"/>
          <w:rFonts w:ascii="Calibri" w:hAnsi="Calibri" w:cs="Calibri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Calibri" w:hAnsi="Calibri" w:cs="Calibri"/>
          <w:sz w:val="20"/>
          <w:szCs w:val="20"/>
          <w:lang w:val="en-GB"/>
        </w:rPr>
        <w:t xml:space="preserve">MnSOD, manganese superoxide dismutase, superoxide dismutase 2; GFAP, glial fibrillary acidic protein; </w:t>
      </w:r>
      <w:r>
        <w:rPr>
          <w:rFonts w:ascii="Calibri" w:hAnsi="Calibri" w:cs="Calibri"/>
          <w:sz w:val="20"/>
          <w:szCs w:val="20"/>
          <w:shd w:val="clear" w:color="auto" w:fill="FFFFFF"/>
          <w:lang w:val="en-GB"/>
        </w:rPr>
        <w:t>AIF, apoptosis-inducing factor; Bax, Bcl-2 associated X; Bcl-2, B-cell lymphoma-2; GAPDH, glyceraldehyde-3-phosphate dehydrogenase</w:t>
      </w:r>
    </w:p>
    <w:p w:rsidR="002C1CEC" w:rsidRDefault="002C1CEC" w:rsidP="002C1CEC">
      <w:pPr>
        <w:adjustRightInd w:val="0"/>
        <w:snapToGrid w:val="0"/>
        <w:spacing w:line="480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shd w:val="clear" w:color="auto" w:fill="FFFFFF"/>
          <w:lang w:val="en-GB"/>
        </w:rPr>
        <w:t>TABLE S2</w:t>
      </w:r>
      <w:r>
        <w:rPr>
          <w:rFonts w:ascii="Calibri" w:hAnsi="Calibri" w:cs="Calibri"/>
          <w:sz w:val="20"/>
          <w:szCs w:val="20"/>
          <w:lang w:val="en-GB"/>
        </w:rPr>
        <w:t xml:space="preserve"> Sequences</w:t>
      </w:r>
      <w:r>
        <w:rPr>
          <w:rFonts w:ascii="Calibri" w:eastAsia="Microsoft YaHei" w:hAnsi="Calibri" w:cs="Calibri"/>
          <w:kern w:val="0"/>
          <w:sz w:val="20"/>
          <w:szCs w:val="20"/>
          <w:lang w:val="en-GB"/>
        </w:rPr>
        <w:t xml:space="preserve"> </w:t>
      </w:r>
      <w:r>
        <w:rPr>
          <w:rFonts w:ascii="Calibri" w:hAnsi="Calibri" w:cs="Calibri"/>
          <w:sz w:val="20"/>
          <w:szCs w:val="20"/>
          <w:lang w:val="en-GB"/>
        </w:rPr>
        <w:t>for detection of mitochondrial common mutation levels</w:t>
      </w:r>
    </w:p>
    <w:p w:rsidR="002C1CEC" w:rsidRDefault="002C1CEC" w:rsidP="002C1CEC">
      <w:pPr>
        <w:adjustRightInd w:val="0"/>
        <w:snapToGrid w:val="0"/>
        <w:spacing w:line="480" w:lineRule="auto"/>
        <w:rPr>
          <w:rFonts w:ascii="Calibri" w:hAnsi="Calibri" w:cs="Calibri"/>
          <w:kern w:val="0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Note: </w:t>
      </w:r>
      <w:r>
        <w:rPr>
          <w:rFonts w:ascii="Calibri" w:hAnsi="Calibri" w:cs="Calibri"/>
          <w:kern w:val="0"/>
          <w:sz w:val="20"/>
          <w:szCs w:val="20"/>
          <w:lang w:val="en-GB"/>
        </w:rPr>
        <w:t>TEL, translocation Ets leukaemia; COXI, cytochrome C oxidase subunit I.</w:t>
      </w:r>
    </w:p>
    <w:p w:rsidR="00A35253" w:rsidRDefault="00A35253">
      <w:bookmarkStart w:id="4" w:name="_GoBack"/>
      <w:bookmarkEnd w:id="4"/>
    </w:p>
    <w:sectPr w:rsidR="00A3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D03"/>
    <w:rsid w:val="000025CA"/>
    <w:rsid w:val="00002DA1"/>
    <w:rsid w:val="00003075"/>
    <w:rsid w:val="00006235"/>
    <w:rsid w:val="00006514"/>
    <w:rsid w:val="0000661E"/>
    <w:rsid w:val="00007799"/>
    <w:rsid w:val="00014129"/>
    <w:rsid w:val="000156B7"/>
    <w:rsid w:val="0001593B"/>
    <w:rsid w:val="00021882"/>
    <w:rsid w:val="000244B2"/>
    <w:rsid w:val="000245B7"/>
    <w:rsid w:val="00026DB5"/>
    <w:rsid w:val="00026F04"/>
    <w:rsid w:val="000276A3"/>
    <w:rsid w:val="0002778D"/>
    <w:rsid w:val="000316C2"/>
    <w:rsid w:val="0003212B"/>
    <w:rsid w:val="000321DD"/>
    <w:rsid w:val="00033097"/>
    <w:rsid w:val="0003425B"/>
    <w:rsid w:val="00034D81"/>
    <w:rsid w:val="00037C3D"/>
    <w:rsid w:val="000438A3"/>
    <w:rsid w:val="00044B0B"/>
    <w:rsid w:val="00046D3E"/>
    <w:rsid w:val="0005181E"/>
    <w:rsid w:val="00051A1D"/>
    <w:rsid w:val="000571AC"/>
    <w:rsid w:val="000619A5"/>
    <w:rsid w:val="000619AB"/>
    <w:rsid w:val="00061B85"/>
    <w:rsid w:val="00061CD0"/>
    <w:rsid w:val="000625E7"/>
    <w:rsid w:val="000642D9"/>
    <w:rsid w:val="000665C9"/>
    <w:rsid w:val="00067A35"/>
    <w:rsid w:val="00070108"/>
    <w:rsid w:val="000712C4"/>
    <w:rsid w:val="00071775"/>
    <w:rsid w:val="00071B22"/>
    <w:rsid w:val="00072B96"/>
    <w:rsid w:val="00073972"/>
    <w:rsid w:val="00073FB7"/>
    <w:rsid w:val="0007494D"/>
    <w:rsid w:val="000757BF"/>
    <w:rsid w:val="00077209"/>
    <w:rsid w:val="00077A73"/>
    <w:rsid w:val="00077B28"/>
    <w:rsid w:val="00080717"/>
    <w:rsid w:val="00082F45"/>
    <w:rsid w:val="00084183"/>
    <w:rsid w:val="000854F3"/>
    <w:rsid w:val="00090E3B"/>
    <w:rsid w:val="00092905"/>
    <w:rsid w:val="00092F4B"/>
    <w:rsid w:val="00093D7A"/>
    <w:rsid w:val="00093E51"/>
    <w:rsid w:val="00095866"/>
    <w:rsid w:val="000960C4"/>
    <w:rsid w:val="0009684E"/>
    <w:rsid w:val="00096D6D"/>
    <w:rsid w:val="000A060F"/>
    <w:rsid w:val="000A3085"/>
    <w:rsid w:val="000A7A1D"/>
    <w:rsid w:val="000B0415"/>
    <w:rsid w:val="000B2402"/>
    <w:rsid w:val="000B2A27"/>
    <w:rsid w:val="000B4FF4"/>
    <w:rsid w:val="000B74A4"/>
    <w:rsid w:val="000C0D62"/>
    <w:rsid w:val="000C2A8A"/>
    <w:rsid w:val="000C305D"/>
    <w:rsid w:val="000C34F8"/>
    <w:rsid w:val="000C395E"/>
    <w:rsid w:val="000C52DA"/>
    <w:rsid w:val="000C6CA2"/>
    <w:rsid w:val="000D0B45"/>
    <w:rsid w:val="000D2825"/>
    <w:rsid w:val="000D2A1D"/>
    <w:rsid w:val="000D6A3D"/>
    <w:rsid w:val="000E0F32"/>
    <w:rsid w:val="000E1272"/>
    <w:rsid w:val="000E1F7D"/>
    <w:rsid w:val="000E31E9"/>
    <w:rsid w:val="000E320A"/>
    <w:rsid w:val="000E375E"/>
    <w:rsid w:val="000E45A2"/>
    <w:rsid w:val="000E599D"/>
    <w:rsid w:val="000E63E8"/>
    <w:rsid w:val="000E7741"/>
    <w:rsid w:val="000F11FD"/>
    <w:rsid w:val="000F2CF4"/>
    <w:rsid w:val="000F3003"/>
    <w:rsid w:val="000F33FF"/>
    <w:rsid w:val="000F5B54"/>
    <w:rsid w:val="00102BDD"/>
    <w:rsid w:val="001032FA"/>
    <w:rsid w:val="001053C7"/>
    <w:rsid w:val="00111BDE"/>
    <w:rsid w:val="00115293"/>
    <w:rsid w:val="001155AB"/>
    <w:rsid w:val="00115B28"/>
    <w:rsid w:val="00115F81"/>
    <w:rsid w:val="00116EA2"/>
    <w:rsid w:val="00116EA3"/>
    <w:rsid w:val="00121107"/>
    <w:rsid w:val="00121A3E"/>
    <w:rsid w:val="00121DBE"/>
    <w:rsid w:val="00122412"/>
    <w:rsid w:val="00123FCC"/>
    <w:rsid w:val="0013033F"/>
    <w:rsid w:val="0013083F"/>
    <w:rsid w:val="00130A17"/>
    <w:rsid w:val="0013345A"/>
    <w:rsid w:val="0013663F"/>
    <w:rsid w:val="001366E5"/>
    <w:rsid w:val="001432CD"/>
    <w:rsid w:val="00144DFE"/>
    <w:rsid w:val="001471DC"/>
    <w:rsid w:val="001518C3"/>
    <w:rsid w:val="0015219F"/>
    <w:rsid w:val="001521FA"/>
    <w:rsid w:val="0015299C"/>
    <w:rsid w:val="00153191"/>
    <w:rsid w:val="001535AA"/>
    <w:rsid w:val="00155CC2"/>
    <w:rsid w:val="00157178"/>
    <w:rsid w:val="0016209E"/>
    <w:rsid w:val="00164DB2"/>
    <w:rsid w:val="00170AE7"/>
    <w:rsid w:val="00170EF4"/>
    <w:rsid w:val="001729FF"/>
    <w:rsid w:val="00173731"/>
    <w:rsid w:val="00174F7D"/>
    <w:rsid w:val="00175F90"/>
    <w:rsid w:val="0017640B"/>
    <w:rsid w:val="001771A2"/>
    <w:rsid w:val="00180A95"/>
    <w:rsid w:val="00180C64"/>
    <w:rsid w:val="001832AE"/>
    <w:rsid w:val="00183BC0"/>
    <w:rsid w:val="0018406F"/>
    <w:rsid w:val="00185375"/>
    <w:rsid w:val="00186CDA"/>
    <w:rsid w:val="00186E28"/>
    <w:rsid w:val="001900AB"/>
    <w:rsid w:val="0019171C"/>
    <w:rsid w:val="00192C27"/>
    <w:rsid w:val="001956B7"/>
    <w:rsid w:val="001957EB"/>
    <w:rsid w:val="001977F0"/>
    <w:rsid w:val="001A1854"/>
    <w:rsid w:val="001A377E"/>
    <w:rsid w:val="001A3B53"/>
    <w:rsid w:val="001A4742"/>
    <w:rsid w:val="001A5C65"/>
    <w:rsid w:val="001A6B92"/>
    <w:rsid w:val="001B08BC"/>
    <w:rsid w:val="001B1C66"/>
    <w:rsid w:val="001B1D06"/>
    <w:rsid w:val="001B2364"/>
    <w:rsid w:val="001B25EA"/>
    <w:rsid w:val="001B3437"/>
    <w:rsid w:val="001B398D"/>
    <w:rsid w:val="001B441D"/>
    <w:rsid w:val="001B54E2"/>
    <w:rsid w:val="001C02BE"/>
    <w:rsid w:val="001C2005"/>
    <w:rsid w:val="001C2374"/>
    <w:rsid w:val="001C2E33"/>
    <w:rsid w:val="001C4D0D"/>
    <w:rsid w:val="001D1090"/>
    <w:rsid w:val="001D6CC8"/>
    <w:rsid w:val="001D7017"/>
    <w:rsid w:val="001E508A"/>
    <w:rsid w:val="001F0CEF"/>
    <w:rsid w:val="001F15AE"/>
    <w:rsid w:val="001F22B6"/>
    <w:rsid w:val="001F240B"/>
    <w:rsid w:val="001F27A2"/>
    <w:rsid w:val="001F730E"/>
    <w:rsid w:val="00200F26"/>
    <w:rsid w:val="00203E38"/>
    <w:rsid w:val="0020487B"/>
    <w:rsid w:val="0021155C"/>
    <w:rsid w:val="00212BBF"/>
    <w:rsid w:val="0021371F"/>
    <w:rsid w:val="00213B3F"/>
    <w:rsid w:val="002146EF"/>
    <w:rsid w:val="00216188"/>
    <w:rsid w:val="00220ECF"/>
    <w:rsid w:val="00222E16"/>
    <w:rsid w:val="00224719"/>
    <w:rsid w:val="002270B4"/>
    <w:rsid w:val="00227D15"/>
    <w:rsid w:val="00227D8F"/>
    <w:rsid w:val="002328D7"/>
    <w:rsid w:val="00233881"/>
    <w:rsid w:val="00234300"/>
    <w:rsid w:val="0024062A"/>
    <w:rsid w:val="00240B6B"/>
    <w:rsid w:val="00240CED"/>
    <w:rsid w:val="00241320"/>
    <w:rsid w:val="00242185"/>
    <w:rsid w:val="00242F72"/>
    <w:rsid w:val="002461A8"/>
    <w:rsid w:val="00247365"/>
    <w:rsid w:val="00247C07"/>
    <w:rsid w:val="0025145B"/>
    <w:rsid w:val="002518BF"/>
    <w:rsid w:val="00251BEA"/>
    <w:rsid w:val="00252D17"/>
    <w:rsid w:val="00253824"/>
    <w:rsid w:val="00254859"/>
    <w:rsid w:val="00254977"/>
    <w:rsid w:val="002551E0"/>
    <w:rsid w:val="00255701"/>
    <w:rsid w:val="00257CC9"/>
    <w:rsid w:val="002609E8"/>
    <w:rsid w:val="002610C7"/>
    <w:rsid w:val="002639D6"/>
    <w:rsid w:val="0026460F"/>
    <w:rsid w:val="00265086"/>
    <w:rsid w:val="00266D68"/>
    <w:rsid w:val="002703EE"/>
    <w:rsid w:val="00274A5C"/>
    <w:rsid w:val="00277A5D"/>
    <w:rsid w:val="0028039B"/>
    <w:rsid w:val="0028380B"/>
    <w:rsid w:val="00284BF4"/>
    <w:rsid w:val="002861E8"/>
    <w:rsid w:val="0029240E"/>
    <w:rsid w:val="00295BDF"/>
    <w:rsid w:val="00297D5F"/>
    <w:rsid w:val="002A02B2"/>
    <w:rsid w:val="002A0841"/>
    <w:rsid w:val="002A1122"/>
    <w:rsid w:val="002A2601"/>
    <w:rsid w:val="002A28A5"/>
    <w:rsid w:val="002A3F47"/>
    <w:rsid w:val="002A4CF1"/>
    <w:rsid w:val="002A5053"/>
    <w:rsid w:val="002A5906"/>
    <w:rsid w:val="002A5CD3"/>
    <w:rsid w:val="002B1405"/>
    <w:rsid w:val="002B2CF1"/>
    <w:rsid w:val="002B4761"/>
    <w:rsid w:val="002B587F"/>
    <w:rsid w:val="002B5E57"/>
    <w:rsid w:val="002B7201"/>
    <w:rsid w:val="002B76EB"/>
    <w:rsid w:val="002C1CEC"/>
    <w:rsid w:val="002C29E2"/>
    <w:rsid w:val="002C2EB1"/>
    <w:rsid w:val="002C3554"/>
    <w:rsid w:val="002C364D"/>
    <w:rsid w:val="002C45F6"/>
    <w:rsid w:val="002C4C46"/>
    <w:rsid w:val="002C658F"/>
    <w:rsid w:val="002C754C"/>
    <w:rsid w:val="002C774A"/>
    <w:rsid w:val="002D03B5"/>
    <w:rsid w:val="002D098D"/>
    <w:rsid w:val="002D1EBA"/>
    <w:rsid w:val="002D27B4"/>
    <w:rsid w:val="002D3CCC"/>
    <w:rsid w:val="002D6206"/>
    <w:rsid w:val="002D7340"/>
    <w:rsid w:val="002E0744"/>
    <w:rsid w:val="002E1B5F"/>
    <w:rsid w:val="002E1E67"/>
    <w:rsid w:val="002E30E7"/>
    <w:rsid w:val="002E5713"/>
    <w:rsid w:val="002E7031"/>
    <w:rsid w:val="002E722E"/>
    <w:rsid w:val="002F00B4"/>
    <w:rsid w:val="002F2720"/>
    <w:rsid w:val="002F2D66"/>
    <w:rsid w:val="002F3112"/>
    <w:rsid w:val="002F444C"/>
    <w:rsid w:val="002F6413"/>
    <w:rsid w:val="002F675E"/>
    <w:rsid w:val="002F78DA"/>
    <w:rsid w:val="002F7991"/>
    <w:rsid w:val="0030118E"/>
    <w:rsid w:val="00302703"/>
    <w:rsid w:val="003061DC"/>
    <w:rsid w:val="00310C9E"/>
    <w:rsid w:val="0031185B"/>
    <w:rsid w:val="00312235"/>
    <w:rsid w:val="00312F18"/>
    <w:rsid w:val="00313BA3"/>
    <w:rsid w:val="00314EDC"/>
    <w:rsid w:val="00317369"/>
    <w:rsid w:val="00321C63"/>
    <w:rsid w:val="00321E91"/>
    <w:rsid w:val="00326BAE"/>
    <w:rsid w:val="0032787C"/>
    <w:rsid w:val="00327D90"/>
    <w:rsid w:val="00330369"/>
    <w:rsid w:val="00331FE3"/>
    <w:rsid w:val="00332131"/>
    <w:rsid w:val="00334235"/>
    <w:rsid w:val="00335C1E"/>
    <w:rsid w:val="003363BB"/>
    <w:rsid w:val="003411F0"/>
    <w:rsid w:val="0034187D"/>
    <w:rsid w:val="00347207"/>
    <w:rsid w:val="00347D2B"/>
    <w:rsid w:val="00351A22"/>
    <w:rsid w:val="00353762"/>
    <w:rsid w:val="00353BF5"/>
    <w:rsid w:val="0035529D"/>
    <w:rsid w:val="00355E60"/>
    <w:rsid w:val="00357250"/>
    <w:rsid w:val="003621E3"/>
    <w:rsid w:val="00364374"/>
    <w:rsid w:val="00364D37"/>
    <w:rsid w:val="0036516C"/>
    <w:rsid w:val="003651BC"/>
    <w:rsid w:val="00365CFD"/>
    <w:rsid w:val="003661D8"/>
    <w:rsid w:val="0036652E"/>
    <w:rsid w:val="00366EE6"/>
    <w:rsid w:val="00373132"/>
    <w:rsid w:val="003845EF"/>
    <w:rsid w:val="00386165"/>
    <w:rsid w:val="00386720"/>
    <w:rsid w:val="0038786E"/>
    <w:rsid w:val="0039071A"/>
    <w:rsid w:val="00395544"/>
    <w:rsid w:val="003A09D5"/>
    <w:rsid w:val="003A10DE"/>
    <w:rsid w:val="003A2B3F"/>
    <w:rsid w:val="003B03CB"/>
    <w:rsid w:val="003B1740"/>
    <w:rsid w:val="003B41CF"/>
    <w:rsid w:val="003B5508"/>
    <w:rsid w:val="003C0A3A"/>
    <w:rsid w:val="003C3EFB"/>
    <w:rsid w:val="003C56BD"/>
    <w:rsid w:val="003C5CC7"/>
    <w:rsid w:val="003C5EC6"/>
    <w:rsid w:val="003C65DB"/>
    <w:rsid w:val="003C6C0A"/>
    <w:rsid w:val="003C7689"/>
    <w:rsid w:val="003C78B2"/>
    <w:rsid w:val="003D74AA"/>
    <w:rsid w:val="003E07B3"/>
    <w:rsid w:val="003E662D"/>
    <w:rsid w:val="003E7DC6"/>
    <w:rsid w:val="003F1F74"/>
    <w:rsid w:val="003F4354"/>
    <w:rsid w:val="003F6113"/>
    <w:rsid w:val="003F61BF"/>
    <w:rsid w:val="003F6EEE"/>
    <w:rsid w:val="004011B2"/>
    <w:rsid w:val="004078F6"/>
    <w:rsid w:val="00407E5E"/>
    <w:rsid w:val="00410861"/>
    <w:rsid w:val="00410BAC"/>
    <w:rsid w:val="004169C4"/>
    <w:rsid w:val="00417423"/>
    <w:rsid w:val="00421247"/>
    <w:rsid w:val="00422D78"/>
    <w:rsid w:val="0042350F"/>
    <w:rsid w:val="00432737"/>
    <w:rsid w:val="004342F1"/>
    <w:rsid w:val="00434F91"/>
    <w:rsid w:val="00437C0A"/>
    <w:rsid w:val="004406E9"/>
    <w:rsid w:val="00442800"/>
    <w:rsid w:val="0044303F"/>
    <w:rsid w:val="004430FF"/>
    <w:rsid w:val="0044383F"/>
    <w:rsid w:val="00444D85"/>
    <w:rsid w:val="004457C8"/>
    <w:rsid w:val="00446A9A"/>
    <w:rsid w:val="00446DA4"/>
    <w:rsid w:val="00447D1E"/>
    <w:rsid w:val="00450371"/>
    <w:rsid w:val="00450EBD"/>
    <w:rsid w:val="00451C4F"/>
    <w:rsid w:val="004527C5"/>
    <w:rsid w:val="004545C8"/>
    <w:rsid w:val="0045493E"/>
    <w:rsid w:val="00455361"/>
    <w:rsid w:val="00461275"/>
    <w:rsid w:val="004620C8"/>
    <w:rsid w:val="00463D61"/>
    <w:rsid w:val="0047009A"/>
    <w:rsid w:val="00473520"/>
    <w:rsid w:val="00473C21"/>
    <w:rsid w:val="00473F4E"/>
    <w:rsid w:val="0047451F"/>
    <w:rsid w:val="00474CFB"/>
    <w:rsid w:val="004754A4"/>
    <w:rsid w:val="0047705E"/>
    <w:rsid w:val="004818EE"/>
    <w:rsid w:val="00481C5C"/>
    <w:rsid w:val="00483049"/>
    <w:rsid w:val="00483506"/>
    <w:rsid w:val="004855E3"/>
    <w:rsid w:val="004858D1"/>
    <w:rsid w:val="00485E78"/>
    <w:rsid w:val="004866FC"/>
    <w:rsid w:val="00486CFB"/>
    <w:rsid w:val="0048747C"/>
    <w:rsid w:val="00487DCA"/>
    <w:rsid w:val="00490130"/>
    <w:rsid w:val="00492225"/>
    <w:rsid w:val="00494838"/>
    <w:rsid w:val="004A0132"/>
    <w:rsid w:val="004A01BD"/>
    <w:rsid w:val="004A1CC7"/>
    <w:rsid w:val="004A2636"/>
    <w:rsid w:val="004A387E"/>
    <w:rsid w:val="004A5080"/>
    <w:rsid w:val="004B090C"/>
    <w:rsid w:val="004B0924"/>
    <w:rsid w:val="004B2AB1"/>
    <w:rsid w:val="004B3720"/>
    <w:rsid w:val="004B42DA"/>
    <w:rsid w:val="004B6572"/>
    <w:rsid w:val="004B65F5"/>
    <w:rsid w:val="004C134C"/>
    <w:rsid w:val="004C202D"/>
    <w:rsid w:val="004C28A1"/>
    <w:rsid w:val="004C3DAD"/>
    <w:rsid w:val="004C3F9C"/>
    <w:rsid w:val="004C5752"/>
    <w:rsid w:val="004C7AED"/>
    <w:rsid w:val="004D1BBB"/>
    <w:rsid w:val="004D1D41"/>
    <w:rsid w:val="004D2C70"/>
    <w:rsid w:val="004D3A0F"/>
    <w:rsid w:val="004D42CB"/>
    <w:rsid w:val="004D437F"/>
    <w:rsid w:val="004D45AE"/>
    <w:rsid w:val="004D527D"/>
    <w:rsid w:val="004D52DB"/>
    <w:rsid w:val="004E0562"/>
    <w:rsid w:val="004E6364"/>
    <w:rsid w:val="004F439F"/>
    <w:rsid w:val="004F6440"/>
    <w:rsid w:val="004F68B0"/>
    <w:rsid w:val="004F7D25"/>
    <w:rsid w:val="00500196"/>
    <w:rsid w:val="005006BF"/>
    <w:rsid w:val="00500CD2"/>
    <w:rsid w:val="00501185"/>
    <w:rsid w:val="00502FA9"/>
    <w:rsid w:val="00503507"/>
    <w:rsid w:val="005035AA"/>
    <w:rsid w:val="00504A73"/>
    <w:rsid w:val="005055E8"/>
    <w:rsid w:val="00506978"/>
    <w:rsid w:val="00507B55"/>
    <w:rsid w:val="00510252"/>
    <w:rsid w:val="005119B8"/>
    <w:rsid w:val="00511D8D"/>
    <w:rsid w:val="00512527"/>
    <w:rsid w:val="00513081"/>
    <w:rsid w:val="005155E6"/>
    <w:rsid w:val="00516661"/>
    <w:rsid w:val="00520FF3"/>
    <w:rsid w:val="00524CC8"/>
    <w:rsid w:val="00524EAF"/>
    <w:rsid w:val="00525918"/>
    <w:rsid w:val="00526011"/>
    <w:rsid w:val="0052795E"/>
    <w:rsid w:val="005300B8"/>
    <w:rsid w:val="005305E3"/>
    <w:rsid w:val="005306CB"/>
    <w:rsid w:val="0053221C"/>
    <w:rsid w:val="005333C5"/>
    <w:rsid w:val="00535111"/>
    <w:rsid w:val="005367E5"/>
    <w:rsid w:val="00536D16"/>
    <w:rsid w:val="005373C0"/>
    <w:rsid w:val="00537CEE"/>
    <w:rsid w:val="005418E0"/>
    <w:rsid w:val="005421BC"/>
    <w:rsid w:val="005427CE"/>
    <w:rsid w:val="0054426B"/>
    <w:rsid w:val="00544F8D"/>
    <w:rsid w:val="005459F9"/>
    <w:rsid w:val="00545E0B"/>
    <w:rsid w:val="00545F37"/>
    <w:rsid w:val="00546298"/>
    <w:rsid w:val="005466E8"/>
    <w:rsid w:val="00546AAD"/>
    <w:rsid w:val="00547900"/>
    <w:rsid w:val="005504F7"/>
    <w:rsid w:val="00550533"/>
    <w:rsid w:val="0055151B"/>
    <w:rsid w:val="0055373B"/>
    <w:rsid w:val="00554AC6"/>
    <w:rsid w:val="00554EB0"/>
    <w:rsid w:val="00555DEE"/>
    <w:rsid w:val="0055708D"/>
    <w:rsid w:val="00561E02"/>
    <w:rsid w:val="00561EDE"/>
    <w:rsid w:val="00562255"/>
    <w:rsid w:val="00562A83"/>
    <w:rsid w:val="005630CB"/>
    <w:rsid w:val="005647B5"/>
    <w:rsid w:val="00566BD3"/>
    <w:rsid w:val="00566CB0"/>
    <w:rsid w:val="00567070"/>
    <w:rsid w:val="005704B1"/>
    <w:rsid w:val="00573E4C"/>
    <w:rsid w:val="00575293"/>
    <w:rsid w:val="00580684"/>
    <w:rsid w:val="005813E9"/>
    <w:rsid w:val="0058268C"/>
    <w:rsid w:val="005835CA"/>
    <w:rsid w:val="0058369C"/>
    <w:rsid w:val="00590609"/>
    <w:rsid w:val="0059142F"/>
    <w:rsid w:val="005923E8"/>
    <w:rsid w:val="00592419"/>
    <w:rsid w:val="0059297A"/>
    <w:rsid w:val="00592FFE"/>
    <w:rsid w:val="00593AC9"/>
    <w:rsid w:val="00595785"/>
    <w:rsid w:val="005968A2"/>
    <w:rsid w:val="005A0BD5"/>
    <w:rsid w:val="005A2AA5"/>
    <w:rsid w:val="005A3AD6"/>
    <w:rsid w:val="005A5087"/>
    <w:rsid w:val="005A5F02"/>
    <w:rsid w:val="005A7EDE"/>
    <w:rsid w:val="005B00C3"/>
    <w:rsid w:val="005B0719"/>
    <w:rsid w:val="005B2337"/>
    <w:rsid w:val="005B4BDE"/>
    <w:rsid w:val="005B5A4B"/>
    <w:rsid w:val="005B7AC2"/>
    <w:rsid w:val="005C4216"/>
    <w:rsid w:val="005C50E7"/>
    <w:rsid w:val="005C64FD"/>
    <w:rsid w:val="005C7768"/>
    <w:rsid w:val="005C7E10"/>
    <w:rsid w:val="005D134B"/>
    <w:rsid w:val="005D2019"/>
    <w:rsid w:val="005D2D5F"/>
    <w:rsid w:val="005E0A99"/>
    <w:rsid w:val="005E0AA3"/>
    <w:rsid w:val="005E2151"/>
    <w:rsid w:val="005E3E2C"/>
    <w:rsid w:val="005E44CD"/>
    <w:rsid w:val="005E4D2C"/>
    <w:rsid w:val="005E6416"/>
    <w:rsid w:val="005F007B"/>
    <w:rsid w:val="005F012E"/>
    <w:rsid w:val="005F1259"/>
    <w:rsid w:val="005F16A7"/>
    <w:rsid w:val="005F3220"/>
    <w:rsid w:val="005F3A9C"/>
    <w:rsid w:val="005F3E54"/>
    <w:rsid w:val="005F5055"/>
    <w:rsid w:val="005F56DD"/>
    <w:rsid w:val="005F5EB5"/>
    <w:rsid w:val="0060011B"/>
    <w:rsid w:val="006002B6"/>
    <w:rsid w:val="00600476"/>
    <w:rsid w:val="0060168C"/>
    <w:rsid w:val="00606DCE"/>
    <w:rsid w:val="00610776"/>
    <w:rsid w:val="006124B5"/>
    <w:rsid w:val="0061298B"/>
    <w:rsid w:val="00613023"/>
    <w:rsid w:val="00613878"/>
    <w:rsid w:val="00616473"/>
    <w:rsid w:val="00616E9D"/>
    <w:rsid w:val="006175EF"/>
    <w:rsid w:val="006178C3"/>
    <w:rsid w:val="006213F1"/>
    <w:rsid w:val="00622493"/>
    <w:rsid w:val="00622DAE"/>
    <w:rsid w:val="006247CF"/>
    <w:rsid w:val="006266D1"/>
    <w:rsid w:val="0062732E"/>
    <w:rsid w:val="00627343"/>
    <w:rsid w:val="00630BDF"/>
    <w:rsid w:val="00630D5F"/>
    <w:rsid w:val="006311C4"/>
    <w:rsid w:val="00632708"/>
    <w:rsid w:val="00633093"/>
    <w:rsid w:val="00634A1B"/>
    <w:rsid w:val="00635A96"/>
    <w:rsid w:val="00637269"/>
    <w:rsid w:val="00640BAF"/>
    <w:rsid w:val="0064135C"/>
    <w:rsid w:val="00642EF6"/>
    <w:rsid w:val="00644093"/>
    <w:rsid w:val="00645DAD"/>
    <w:rsid w:val="006508C6"/>
    <w:rsid w:val="006511DA"/>
    <w:rsid w:val="00653D9D"/>
    <w:rsid w:val="00655FCC"/>
    <w:rsid w:val="006618D1"/>
    <w:rsid w:val="00661FAA"/>
    <w:rsid w:val="00663AE8"/>
    <w:rsid w:val="0066728E"/>
    <w:rsid w:val="0067025E"/>
    <w:rsid w:val="006711D3"/>
    <w:rsid w:val="00671640"/>
    <w:rsid w:val="00673506"/>
    <w:rsid w:val="006758C6"/>
    <w:rsid w:val="00675C7E"/>
    <w:rsid w:val="00676A11"/>
    <w:rsid w:val="00680DF0"/>
    <w:rsid w:val="00682390"/>
    <w:rsid w:val="00684A68"/>
    <w:rsid w:val="006903EA"/>
    <w:rsid w:val="00690BBF"/>
    <w:rsid w:val="006918F8"/>
    <w:rsid w:val="006940AB"/>
    <w:rsid w:val="006943F5"/>
    <w:rsid w:val="00694E4C"/>
    <w:rsid w:val="0069578E"/>
    <w:rsid w:val="006961D2"/>
    <w:rsid w:val="0069788E"/>
    <w:rsid w:val="006A195E"/>
    <w:rsid w:val="006A44C6"/>
    <w:rsid w:val="006A4FA2"/>
    <w:rsid w:val="006A5255"/>
    <w:rsid w:val="006A5EE9"/>
    <w:rsid w:val="006B46F9"/>
    <w:rsid w:val="006B5084"/>
    <w:rsid w:val="006C0A15"/>
    <w:rsid w:val="006C190E"/>
    <w:rsid w:val="006C3BFA"/>
    <w:rsid w:val="006D1334"/>
    <w:rsid w:val="006D1AC3"/>
    <w:rsid w:val="006D7240"/>
    <w:rsid w:val="006D7C32"/>
    <w:rsid w:val="006E09CF"/>
    <w:rsid w:val="006E13A9"/>
    <w:rsid w:val="006E14B8"/>
    <w:rsid w:val="006E3583"/>
    <w:rsid w:val="006E3EFA"/>
    <w:rsid w:val="006F1014"/>
    <w:rsid w:val="006F101D"/>
    <w:rsid w:val="006F123C"/>
    <w:rsid w:val="006F14C2"/>
    <w:rsid w:val="006F2640"/>
    <w:rsid w:val="006F2C36"/>
    <w:rsid w:val="006F2FEB"/>
    <w:rsid w:val="006F375F"/>
    <w:rsid w:val="006F3A65"/>
    <w:rsid w:val="006F5F72"/>
    <w:rsid w:val="00702CF6"/>
    <w:rsid w:val="00703300"/>
    <w:rsid w:val="0071028C"/>
    <w:rsid w:val="00710D05"/>
    <w:rsid w:val="00712D14"/>
    <w:rsid w:val="00712F86"/>
    <w:rsid w:val="00713D49"/>
    <w:rsid w:val="007145E0"/>
    <w:rsid w:val="007151B2"/>
    <w:rsid w:val="00715312"/>
    <w:rsid w:val="00717A49"/>
    <w:rsid w:val="00720DAC"/>
    <w:rsid w:val="00722E4B"/>
    <w:rsid w:val="00723288"/>
    <w:rsid w:val="00731378"/>
    <w:rsid w:val="00732772"/>
    <w:rsid w:val="0073296D"/>
    <w:rsid w:val="00733B4D"/>
    <w:rsid w:val="00733E09"/>
    <w:rsid w:val="0073580E"/>
    <w:rsid w:val="00735ED2"/>
    <w:rsid w:val="0073747C"/>
    <w:rsid w:val="00741D2A"/>
    <w:rsid w:val="00743776"/>
    <w:rsid w:val="00743CA9"/>
    <w:rsid w:val="00744A2B"/>
    <w:rsid w:val="0074577A"/>
    <w:rsid w:val="007469B2"/>
    <w:rsid w:val="0074777E"/>
    <w:rsid w:val="00747781"/>
    <w:rsid w:val="00750005"/>
    <w:rsid w:val="00752B7F"/>
    <w:rsid w:val="0075394B"/>
    <w:rsid w:val="00754006"/>
    <w:rsid w:val="00754E21"/>
    <w:rsid w:val="007550F0"/>
    <w:rsid w:val="0075630F"/>
    <w:rsid w:val="00756F2D"/>
    <w:rsid w:val="00757AFE"/>
    <w:rsid w:val="00760663"/>
    <w:rsid w:val="00761A60"/>
    <w:rsid w:val="007654E6"/>
    <w:rsid w:val="00766791"/>
    <w:rsid w:val="00767C46"/>
    <w:rsid w:val="00767D6A"/>
    <w:rsid w:val="00770610"/>
    <w:rsid w:val="00771111"/>
    <w:rsid w:val="00772D6A"/>
    <w:rsid w:val="00774EE3"/>
    <w:rsid w:val="007756AD"/>
    <w:rsid w:val="007769EF"/>
    <w:rsid w:val="0077711A"/>
    <w:rsid w:val="00781169"/>
    <w:rsid w:val="00783BBB"/>
    <w:rsid w:val="00783EF4"/>
    <w:rsid w:val="00786054"/>
    <w:rsid w:val="00787421"/>
    <w:rsid w:val="0079511D"/>
    <w:rsid w:val="00797E6B"/>
    <w:rsid w:val="007A0F9D"/>
    <w:rsid w:val="007A66C8"/>
    <w:rsid w:val="007A76CE"/>
    <w:rsid w:val="007B056D"/>
    <w:rsid w:val="007B08E7"/>
    <w:rsid w:val="007B410E"/>
    <w:rsid w:val="007B4B4F"/>
    <w:rsid w:val="007B5E3B"/>
    <w:rsid w:val="007B73CA"/>
    <w:rsid w:val="007C2DEF"/>
    <w:rsid w:val="007C4BEC"/>
    <w:rsid w:val="007C6D9F"/>
    <w:rsid w:val="007D04A9"/>
    <w:rsid w:val="007D358A"/>
    <w:rsid w:val="007D5C46"/>
    <w:rsid w:val="007D7540"/>
    <w:rsid w:val="007D775D"/>
    <w:rsid w:val="007E05BD"/>
    <w:rsid w:val="007E1921"/>
    <w:rsid w:val="007E1B13"/>
    <w:rsid w:val="007E4E3B"/>
    <w:rsid w:val="007E58C3"/>
    <w:rsid w:val="007E5AAB"/>
    <w:rsid w:val="007E5DF8"/>
    <w:rsid w:val="007E62DF"/>
    <w:rsid w:val="007E769D"/>
    <w:rsid w:val="007E7C00"/>
    <w:rsid w:val="007F22B6"/>
    <w:rsid w:val="007F4F6B"/>
    <w:rsid w:val="007F5192"/>
    <w:rsid w:val="007F6064"/>
    <w:rsid w:val="007F6643"/>
    <w:rsid w:val="007F6B96"/>
    <w:rsid w:val="007F7477"/>
    <w:rsid w:val="007F7651"/>
    <w:rsid w:val="00802163"/>
    <w:rsid w:val="00802579"/>
    <w:rsid w:val="00802703"/>
    <w:rsid w:val="008033D1"/>
    <w:rsid w:val="00804216"/>
    <w:rsid w:val="008050E0"/>
    <w:rsid w:val="00805942"/>
    <w:rsid w:val="008067D7"/>
    <w:rsid w:val="00810CDA"/>
    <w:rsid w:val="0081218B"/>
    <w:rsid w:val="00813824"/>
    <w:rsid w:val="00813B82"/>
    <w:rsid w:val="00814130"/>
    <w:rsid w:val="0081432E"/>
    <w:rsid w:val="00814EB6"/>
    <w:rsid w:val="00816FB5"/>
    <w:rsid w:val="00817AEE"/>
    <w:rsid w:val="00820DB1"/>
    <w:rsid w:val="0082337A"/>
    <w:rsid w:val="00823F4C"/>
    <w:rsid w:val="00824DD4"/>
    <w:rsid w:val="00827927"/>
    <w:rsid w:val="00830B6F"/>
    <w:rsid w:val="008323A2"/>
    <w:rsid w:val="0083320C"/>
    <w:rsid w:val="0083414E"/>
    <w:rsid w:val="00835331"/>
    <w:rsid w:val="00835AD4"/>
    <w:rsid w:val="00840761"/>
    <w:rsid w:val="00841EBE"/>
    <w:rsid w:val="0084242C"/>
    <w:rsid w:val="00842DA5"/>
    <w:rsid w:val="00843902"/>
    <w:rsid w:val="008442E1"/>
    <w:rsid w:val="00844795"/>
    <w:rsid w:val="00844D1B"/>
    <w:rsid w:val="00844D67"/>
    <w:rsid w:val="008451B8"/>
    <w:rsid w:val="00846334"/>
    <w:rsid w:val="008463D3"/>
    <w:rsid w:val="00853BBC"/>
    <w:rsid w:val="008542E6"/>
    <w:rsid w:val="00855A95"/>
    <w:rsid w:val="00856917"/>
    <w:rsid w:val="008615D2"/>
    <w:rsid w:val="008625A2"/>
    <w:rsid w:val="00862CAA"/>
    <w:rsid w:val="008630D3"/>
    <w:rsid w:val="00863395"/>
    <w:rsid w:val="0086434D"/>
    <w:rsid w:val="008653B6"/>
    <w:rsid w:val="00865473"/>
    <w:rsid w:val="00866662"/>
    <w:rsid w:val="00866A76"/>
    <w:rsid w:val="00867A06"/>
    <w:rsid w:val="00870680"/>
    <w:rsid w:val="00870E3B"/>
    <w:rsid w:val="00873AEA"/>
    <w:rsid w:val="00876FD5"/>
    <w:rsid w:val="008839C7"/>
    <w:rsid w:val="0088571F"/>
    <w:rsid w:val="008871EF"/>
    <w:rsid w:val="00891109"/>
    <w:rsid w:val="00891343"/>
    <w:rsid w:val="0089192B"/>
    <w:rsid w:val="008930C6"/>
    <w:rsid w:val="00893DB6"/>
    <w:rsid w:val="00894375"/>
    <w:rsid w:val="00896401"/>
    <w:rsid w:val="008969B1"/>
    <w:rsid w:val="008A0CDF"/>
    <w:rsid w:val="008A40FC"/>
    <w:rsid w:val="008A4A75"/>
    <w:rsid w:val="008A5DE1"/>
    <w:rsid w:val="008B0975"/>
    <w:rsid w:val="008B1008"/>
    <w:rsid w:val="008B1794"/>
    <w:rsid w:val="008B2AC7"/>
    <w:rsid w:val="008B5086"/>
    <w:rsid w:val="008B539C"/>
    <w:rsid w:val="008B68E6"/>
    <w:rsid w:val="008C0799"/>
    <w:rsid w:val="008C1896"/>
    <w:rsid w:val="008C2AB3"/>
    <w:rsid w:val="008C3D03"/>
    <w:rsid w:val="008C504D"/>
    <w:rsid w:val="008C5A6D"/>
    <w:rsid w:val="008C6D16"/>
    <w:rsid w:val="008C7F44"/>
    <w:rsid w:val="008D1EDF"/>
    <w:rsid w:val="008D2895"/>
    <w:rsid w:val="008D3717"/>
    <w:rsid w:val="008D3BE9"/>
    <w:rsid w:val="008E252C"/>
    <w:rsid w:val="008E3EDC"/>
    <w:rsid w:val="008E6A8D"/>
    <w:rsid w:val="008E792D"/>
    <w:rsid w:val="008F1853"/>
    <w:rsid w:val="008F3156"/>
    <w:rsid w:val="008F3C3D"/>
    <w:rsid w:val="008F5FC7"/>
    <w:rsid w:val="009040AA"/>
    <w:rsid w:val="00904FDF"/>
    <w:rsid w:val="00907E0E"/>
    <w:rsid w:val="00910459"/>
    <w:rsid w:val="00910678"/>
    <w:rsid w:val="009106EB"/>
    <w:rsid w:val="00912B9D"/>
    <w:rsid w:val="00916EAA"/>
    <w:rsid w:val="009171BA"/>
    <w:rsid w:val="00921637"/>
    <w:rsid w:val="00921870"/>
    <w:rsid w:val="0092221E"/>
    <w:rsid w:val="00922B0F"/>
    <w:rsid w:val="009241DE"/>
    <w:rsid w:val="00925792"/>
    <w:rsid w:val="00925C36"/>
    <w:rsid w:val="00925C69"/>
    <w:rsid w:val="0092615F"/>
    <w:rsid w:val="00930B50"/>
    <w:rsid w:val="00932392"/>
    <w:rsid w:val="0093492D"/>
    <w:rsid w:val="00934EA1"/>
    <w:rsid w:val="009413C1"/>
    <w:rsid w:val="00941BA3"/>
    <w:rsid w:val="00944E17"/>
    <w:rsid w:val="0094618D"/>
    <w:rsid w:val="009461BF"/>
    <w:rsid w:val="00951303"/>
    <w:rsid w:val="009524F3"/>
    <w:rsid w:val="0095300C"/>
    <w:rsid w:val="00953645"/>
    <w:rsid w:val="009569E6"/>
    <w:rsid w:val="0096028C"/>
    <w:rsid w:val="009604DB"/>
    <w:rsid w:val="009608EA"/>
    <w:rsid w:val="0096256F"/>
    <w:rsid w:val="009628A4"/>
    <w:rsid w:val="00963ABE"/>
    <w:rsid w:val="00964206"/>
    <w:rsid w:val="0096599D"/>
    <w:rsid w:val="00965A1C"/>
    <w:rsid w:val="009703D2"/>
    <w:rsid w:val="0097056F"/>
    <w:rsid w:val="0097335F"/>
    <w:rsid w:val="00974691"/>
    <w:rsid w:val="00981196"/>
    <w:rsid w:val="009837A4"/>
    <w:rsid w:val="00984017"/>
    <w:rsid w:val="009874B1"/>
    <w:rsid w:val="00987B64"/>
    <w:rsid w:val="00987C0F"/>
    <w:rsid w:val="00990007"/>
    <w:rsid w:val="00990355"/>
    <w:rsid w:val="00991415"/>
    <w:rsid w:val="0099163B"/>
    <w:rsid w:val="00992E6D"/>
    <w:rsid w:val="009932C8"/>
    <w:rsid w:val="0099459B"/>
    <w:rsid w:val="009951B7"/>
    <w:rsid w:val="00995E96"/>
    <w:rsid w:val="00995F72"/>
    <w:rsid w:val="009A2603"/>
    <w:rsid w:val="009A2AC3"/>
    <w:rsid w:val="009A48C1"/>
    <w:rsid w:val="009B04E0"/>
    <w:rsid w:val="009B1526"/>
    <w:rsid w:val="009B1F8C"/>
    <w:rsid w:val="009B29A1"/>
    <w:rsid w:val="009C21C0"/>
    <w:rsid w:val="009C2B46"/>
    <w:rsid w:val="009C3C8F"/>
    <w:rsid w:val="009C543C"/>
    <w:rsid w:val="009C5A0E"/>
    <w:rsid w:val="009C5AB8"/>
    <w:rsid w:val="009C7C95"/>
    <w:rsid w:val="009D0CB9"/>
    <w:rsid w:val="009D1802"/>
    <w:rsid w:val="009D188E"/>
    <w:rsid w:val="009D1DE5"/>
    <w:rsid w:val="009D6CD3"/>
    <w:rsid w:val="009D73DD"/>
    <w:rsid w:val="009E3AAB"/>
    <w:rsid w:val="009E3DCD"/>
    <w:rsid w:val="009E4C23"/>
    <w:rsid w:val="009E57BB"/>
    <w:rsid w:val="009E5AC0"/>
    <w:rsid w:val="009E5C7B"/>
    <w:rsid w:val="009E63CE"/>
    <w:rsid w:val="009E660E"/>
    <w:rsid w:val="009E6BB0"/>
    <w:rsid w:val="009F08DC"/>
    <w:rsid w:val="009F31D4"/>
    <w:rsid w:val="009F3369"/>
    <w:rsid w:val="009F4905"/>
    <w:rsid w:val="009F4AC4"/>
    <w:rsid w:val="009F5986"/>
    <w:rsid w:val="00A02335"/>
    <w:rsid w:val="00A07591"/>
    <w:rsid w:val="00A07EBA"/>
    <w:rsid w:val="00A10BCA"/>
    <w:rsid w:val="00A10C4E"/>
    <w:rsid w:val="00A10D59"/>
    <w:rsid w:val="00A12EDC"/>
    <w:rsid w:val="00A14EA7"/>
    <w:rsid w:val="00A15759"/>
    <w:rsid w:val="00A16868"/>
    <w:rsid w:val="00A17AA2"/>
    <w:rsid w:val="00A21091"/>
    <w:rsid w:val="00A2208A"/>
    <w:rsid w:val="00A247E8"/>
    <w:rsid w:val="00A24803"/>
    <w:rsid w:val="00A32A17"/>
    <w:rsid w:val="00A35253"/>
    <w:rsid w:val="00A35736"/>
    <w:rsid w:val="00A35B7B"/>
    <w:rsid w:val="00A35CFB"/>
    <w:rsid w:val="00A36364"/>
    <w:rsid w:val="00A40824"/>
    <w:rsid w:val="00A408C3"/>
    <w:rsid w:val="00A410BD"/>
    <w:rsid w:val="00A42F19"/>
    <w:rsid w:val="00A4322F"/>
    <w:rsid w:val="00A43654"/>
    <w:rsid w:val="00A455AA"/>
    <w:rsid w:val="00A461A6"/>
    <w:rsid w:val="00A46B54"/>
    <w:rsid w:val="00A51729"/>
    <w:rsid w:val="00A52327"/>
    <w:rsid w:val="00A52CC3"/>
    <w:rsid w:val="00A548C6"/>
    <w:rsid w:val="00A54F0B"/>
    <w:rsid w:val="00A55809"/>
    <w:rsid w:val="00A56257"/>
    <w:rsid w:val="00A565F7"/>
    <w:rsid w:val="00A56AB9"/>
    <w:rsid w:val="00A56BCA"/>
    <w:rsid w:val="00A56ED0"/>
    <w:rsid w:val="00A57EF4"/>
    <w:rsid w:val="00A60971"/>
    <w:rsid w:val="00A631E7"/>
    <w:rsid w:val="00A65BEE"/>
    <w:rsid w:val="00A70F3C"/>
    <w:rsid w:val="00A71301"/>
    <w:rsid w:val="00A71F29"/>
    <w:rsid w:val="00A7331A"/>
    <w:rsid w:val="00A7361F"/>
    <w:rsid w:val="00A76C0F"/>
    <w:rsid w:val="00A77619"/>
    <w:rsid w:val="00A77A8A"/>
    <w:rsid w:val="00A806BB"/>
    <w:rsid w:val="00A80CD6"/>
    <w:rsid w:val="00A81FEE"/>
    <w:rsid w:val="00A8240C"/>
    <w:rsid w:val="00A84678"/>
    <w:rsid w:val="00A847E7"/>
    <w:rsid w:val="00A90497"/>
    <w:rsid w:val="00A956BC"/>
    <w:rsid w:val="00A95A29"/>
    <w:rsid w:val="00A97FD1"/>
    <w:rsid w:val="00AA0804"/>
    <w:rsid w:val="00AA2229"/>
    <w:rsid w:val="00AA316C"/>
    <w:rsid w:val="00AA3C59"/>
    <w:rsid w:val="00AA5E60"/>
    <w:rsid w:val="00AA6665"/>
    <w:rsid w:val="00AB0B50"/>
    <w:rsid w:val="00AB79A1"/>
    <w:rsid w:val="00AC136E"/>
    <w:rsid w:val="00AC3A10"/>
    <w:rsid w:val="00AC4E98"/>
    <w:rsid w:val="00AC7AEF"/>
    <w:rsid w:val="00AC7FA6"/>
    <w:rsid w:val="00AD00D3"/>
    <w:rsid w:val="00AD0170"/>
    <w:rsid w:val="00AD1DC9"/>
    <w:rsid w:val="00AD295D"/>
    <w:rsid w:val="00AD35C9"/>
    <w:rsid w:val="00AD4677"/>
    <w:rsid w:val="00AD4A1E"/>
    <w:rsid w:val="00AE0B44"/>
    <w:rsid w:val="00AE14A3"/>
    <w:rsid w:val="00AE3292"/>
    <w:rsid w:val="00AE4376"/>
    <w:rsid w:val="00AE4C35"/>
    <w:rsid w:val="00AE5DC0"/>
    <w:rsid w:val="00AE7BB5"/>
    <w:rsid w:val="00AF37F1"/>
    <w:rsid w:val="00AF4C7E"/>
    <w:rsid w:val="00AF5052"/>
    <w:rsid w:val="00AF5F00"/>
    <w:rsid w:val="00B01910"/>
    <w:rsid w:val="00B04202"/>
    <w:rsid w:val="00B05E26"/>
    <w:rsid w:val="00B071F0"/>
    <w:rsid w:val="00B07404"/>
    <w:rsid w:val="00B076B2"/>
    <w:rsid w:val="00B1231B"/>
    <w:rsid w:val="00B123EC"/>
    <w:rsid w:val="00B1265D"/>
    <w:rsid w:val="00B13A6F"/>
    <w:rsid w:val="00B152B6"/>
    <w:rsid w:val="00B16736"/>
    <w:rsid w:val="00B20F1B"/>
    <w:rsid w:val="00B22995"/>
    <w:rsid w:val="00B23DF5"/>
    <w:rsid w:val="00B248C7"/>
    <w:rsid w:val="00B25BDF"/>
    <w:rsid w:val="00B30239"/>
    <w:rsid w:val="00B30B6A"/>
    <w:rsid w:val="00B33E55"/>
    <w:rsid w:val="00B34456"/>
    <w:rsid w:val="00B34D40"/>
    <w:rsid w:val="00B3577D"/>
    <w:rsid w:val="00B40E11"/>
    <w:rsid w:val="00B41204"/>
    <w:rsid w:val="00B4201B"/>
    <w:rsid w:val="00B42828"/>
    <w:rsid w:val="00B42B75"/>
    <w:rsid w:val="00B47262"/>
    <w:rsid w:val="00B51038"/>
    <w:rsid w:val="00B5432F"/>
    <w:rsid w:val="00B5446D"/>
    <w:rsid w:val="00B54948"/>
    <w:rsid w:val="00B56A65"/>
    <w:rsid w:val="00B57AC6"/>
    <w:rsid w:val="00B57BF3"/>
    <w:rsid w:val="00B60A8D"/>
    <w:rsid w:val="00B61EA3"/>
    <w:rsid w:val="00B62CCB"/>
    <w:rsid w:val="00B631AC"/>
    <w:rsid w:val="00B632AA"/>
    <w:rsid w:val="00B65A04"/>
    <w:rsid w:val="00B71EE1"/>
    <w:rsid w:val="00B74B7A"/>
    <w:rsid w:val="00B771C1"/>
    <w:rsid w:val="00B773FE"/>
    <w:rsid w:val="00B80586"/>
    <w:rsid w:val="00B811C0"/>
    <w:rsid w:val="00B8122B"/>
    <w:rsid w:val="00B815D5"/>
    <w:rsid w:val="00B81979"/>
    <w:rsid w:val="00B81F13"/>
    <w:rsid w:val="00B82C65"/>
    <w:rsid w:val="00B8412E"/>
    <w:rsid w:val="00B90851"/>
    <w:rsid w:val="00B90CA1"/>
    <w:rsid w:val="00B9102A"/>
    <w:rsid w:val="00B91778"/>
    <w:rsid w:val="00B93195"/>
    <w:rsid w:val="00B95A1A"/>
    <w:rsid w:val="00B96264"/>
    <w:rsid w:val="00BA06D2"/>
    <w:rsid w:val="00BA4584"/>
    <w:rsid w:val="00BA5864"/>
    <w:rsid w:val="00BA5D4C"/>
    <w:rsid w:val="00BA76A4"/>
    <w:rsid w:val="00BA7B5C"/>
    <w:rsid w:val="00BA7CDC"/>
    <w:rsid w:val="00BB3113"/>
    <w:rsid w:val="00BB4262"/>
    <w:rsid w:val="00BB49FC"/>
    <w:rsid w:val="00BB741A"/>
    <w:rsid w:val="00BC09F6"/>
    <w:rsid w:val="00BC4611"/>
    <w:rsid w:val="00BC544C"/>
    <w:rsid w:val="00BC7030"/>
    <w:rsid w:val="00BC7558"/>
    <w:rsid w:val="00BC7B41"/>
    <w:rsid w:val="00BD0296"/>
    <w:rsid w:val="00BD26E4"/>
    <w:rsid w:val="00BD2988"/>
    <w:rsid w:val="00BD6A37"/>
    <w:rsid w:val="00BE1244"/>
    <w:rsid w:val="00BE187B"/>
    <w:rsid w:val="00BE3BBB"/>
    <w:rsid w:val="00BE3CB8"/>
    <w:rsid w:val="00BE3E16"/>
    <w:rsid w:val="00BE63B0"/>
    <w:rsid w:val="00BE786C"/>
    <w:rsid w:val="00BE78DD"/>
    <w:rsid w:val="00BE7AB7"/>
    <w:rsid w:val="00BF0E37"/>
    <w:rsid w:val="00BF5A0E"/>
    <w:rsid w:val="00BF7E3E"/>
    <w:rsid w:val="00C0023B"/>
    <w:rsid w:val="00C00B53"/>
    <w:rsid w:val="00C01612"/>
    <w:rsid w:val="00C03F3F"/>
    <w:rsid w:val="00C057F6"/>
    <w:rsid w:val="00C06362"/>
    <w:rsid w:val="00C06A85"/>
    <w:rsid w:val="00C07708"/>
    <w:rsid w:val="00C10105"/>
    <w:rsid w:val="00C11504"/>
    <w:rsid w:val="00C139B0"/>
    <w:rsid w:val="00C13C08"/>
    <w:rsid w:val="00C13D15"/>
    <w:rsid w:val="00C14343"/>
    <w:rsid w:val="00C14D40"/>
    <w:rsid w:val="00C14ED2"/>
    <w:rsid w:val="00C1782E"/>
    <w:rsid w:val="00C17FAE"/>
    <w:rsid w:val="00C20496"/>
    <w:rsid w:val="00C217EF"/>
    <w:rsid w:val="00C21B86"/>
    <w:rsid w:val="00C21DC0"/>
    <w:rsid w:val="00C220C1"/>
    <w:rsid w:val="00C30E49"/>
    <w:rsid w:val="00C30F9A"/>
    <w:rsid w:val="00C4078F"/>
    <w:rsid w:val="00C40CE3"/>
    <w:rsid w:val="00C42C81"/>
    <w:rsid w:val="00C46061"/>
    <w:rsid w:val="00C47180"/>
    <w:rsid w:val="00C473CD"/>
    <w:rsid w:val="00C47B7C"/>
    <w:rsid w:val="00C54938"/>
    <w:rsid w:val="00C55F2F"/>
    <w:rsid w:val="00C56DB1"/>
    <w:rsid w:val="00C5759E"/>
    <w:rsid w:val="00C60089"/>
    <w:rsid w:val="00C616B4"/>
    <w:rsid w:val="00C61E6B"/>
    <w:rsid w:val="00C64345"/>
    <w:rsid w:val="00C6462A"/>
    <w:rsid w:val="00C668AB"/>
    <w:rsid w:val="00C701AE"/>
    <w:rsid w:val="00C73CED"/>
    <w:rsid w:val="00C73ED2"/>
    <w:rsid w:val="00C75BD5"/>
    <w:rsid w:val="00C76E5E"/>
    <w:rsid w:val="00C76EE1"/>
    <w:rsid w:val="00C76EEF"/>
    <w:rsid w:val="00C77ADE"/>
    <w:rsid w:val="00C8062A"/>
    <w:rsid w:val="00C80873"/>
    <w:rsid w:val="00C81DB9"/>
    <w:rsid w:val="00C836E4"/>
    <w:rsid w:val="00C83807"/>
    <w:rsid w:val="00C86A8E"/>
    <w:rsid w:val="00C86BC9"/>
    <w:rsid w:val="00C91996"/>
    <w:rsid w:val="00C94307"/>
    <w:rsid w:val="00C95452"/>
    <w:rsid w:val="00C964EB"/>
    <w:rsid w:val="00C97787"/>
    <w:rsid w:val="00C97BE1"/>
    <w:rsid w:val="00CA0990"/>
    <w:rsid w:val="00CA17A2"/>
    <w:rsid w:val="00CA1C7D"/>
    <w:rsid w:val="00CA1FD1"/>
    <w:rsid w:val="00CB065F"/>
    <w:rsid w:val="00CB18A2"/>
    <w:rsid w:val="00CB5715"/>
    <w:rsid w:val="00CB79BD"/>
    <w:rsid w:val="00CC0A2B"/>
    <w:rsid w:val="00CC25CC"/>
    <w:rsid w:val="00CC426C"/>
    <w:rsid w:val="00CD2CBE"/>
    <w:rsid w:val="00CD3936"/>
    <w:rsid w:val="00CD695E"/>
    <w:rsid w:val="00CE2A43"/>
    <w:rsid w:val="00CE2F60"/>
    <w:rsid w:val="00CE4DE3"/>
    <w:rsid w:val="00CE71EB"/>
    <w:rsid w:val="00CF20F2"/>
    <w:rsid w:val="00CF2B39"/>
    <w:rsid w:val="00CF4413"/>
    <w:rsid w:val="00CF4ECD"/>
    <w:rsid w:val="00CF52AB"/>
    <w:rsid w:val="00D001A3"/>
    <w:rsid w:val="00D0427E"/>
    <w:rsid w:val="00D0461A"/>
    <w:rsid w:val="00D05707"/>
    <w:rsid w:val="00D06F1B"/>
    <w:rsid w:val="00D07A17"/>
    <w:rsid w:val="00D112B6"/>
    <w:rsid w:val="00D11467"/>
    <w:rsid w:val="00D11BEF"/>
    <w:rsid w:val="00D12053"/>
    <w:rsid w:val="00D12152"/>
    <w:rsid w:val="00D148D5"/>
    <w:rsid w:val="00D15A60"/>
    <w:rsid w:val="00D15F59"/>
    <w:rsid w:val="00D208A5"/>
    <w:rsid w:val="00D2153A"/>
    <w:rsid w:val="00D2174C"/>
    <w:rsid w:val="00D21999"/>
    <w:rsid w:val="00D22211"/>
    <w:rsid w:val="00D22D0A"/>
    <w:rsid w:val="00D233E3"/>
    <w:rsid w:val="00D2368D"/>
    <w:rsid w:val="00D32937"/>
    <w:rsid w:val="00D339FB"/>
    <w:rsid w:val="00D33F2F"/>
    <w:rsid w:val="00D359E7"/>
    <w:rsid w:val="00D37718"/>
    <w:rsid w:val="00D43CEE"/>
    <w:rsid w:val="00D443D2"/>
    <w:rsid w:val="00D463CE"/>
    <w:rsid w:val="00D473FC"/>
    <w:rsid w:val="00D4787D"/>
    <w:rsid w:val="00D50840"/>
    <w:rsid w:val="00D5197A"/>
    <w:rsid w:val="00D51A89"/>
    <w:rsid w:val="00D52120"/>
    <w:rsid w:val="00D52268"/>
    <w:rsid w:val="00D52739"/>
    <w:rsid w:val="00D52C47"/>
    <w:rsid w:val="00D53BBE"/>
    <w:rsid w:val="00D53F41"/>
    <w:rsid w:val="00D548E0"/>
    <w:rsid w:val="00D55830"/>
    <w:rsid w:val="00D57859"/>
    <w:rsid w:val="00D57FEB"/>
    <w:rsid w:val="00D61575"/>
    <w:rsid w:val="00D6224C"/>
    <w:rsid w:val="00D63AD3"/>
    <w:rsid w:val="00D63ADA"/>
    <w:rsid w:val="00D67337"/>
    <w:rsid w:val="00D70CB6"/>
    <w:rsid w:val="00D71DDD"/>
    <w:rsid w:val="00D73A91"/>
    <w:rsid w:val="00D74D92"/>
    <w:rsid w:val="00D75B89"/>
    <w:rsid w:val="00D765C0"/>
    <w:rsid w:val="00D76A1E"/>
    <w:rsid w:val="00D76E21"/>
    <w:rsid w:val="00D77769"/>
    <w:rsid w:val="00D80579"/>
    <w:rsid w:val="00D814C8"/>
    <w:rsid w:val="00D876CC"/>
    <w:rsid w:val="00D91136"/>
    <w:rsid w:val="00D9182E"/>
    <w:rsid w:val="00D9257C"/>
    <w:rsid w:val="00D925AD"/>
    <w:rsid w:val="00D939E4"/>
    <w:rsid w:val="00D95263"/>
    <w:rsid w:val="00D961A3"/>
    <w:rsid w:val="00D965CF"/>
    <w:rsid w:val="00D966AB"/>
    <w:rsid w:val="00D9729D"/>
    <w:rsid w:val="00DA03FF"/>
    <w:rsid w:val="00DA1634"/>
    <w:rsid w:val="00DA1AB8"/>
    <w:rsid w:val="00DA2655"/>
    <w:rsid w:val="00DA485D"/>
    <w:rsid w:val="00DA4C2B"/>
    <w:rsid w:val="00DA5701"/>
    <w:rsid w:val="00DB0702"/>
    <w:rsid w:val="00DB22CF"/>
    <w:rsid w:val="00DB2B98"/>
    <w:rsid w:val="00DB2FE2"/>
    <w:rsid w:val="00DB3162"/>
    <w:rsid w:val="00DB3523"/>
    <w:rsid w:val="00DB61DC"/>
    <w:rsid w:val="00DB6A63"/>
    <w:rsid w:val="00DB6FCE"/>
    <w:rsid w:val="00DC1D8D"/>
    <w:rsid w:val="00DC3404"/>
    <w:rsid w:val="00DC356E"/>
    <w:rsid w:val="00DC38BE"/>
    <w:rsid w:val="00DC4D80"/>
    <w:rsid w:val="00DC5814"/>
    <w:rsid w:val="00DC5E52"/>
    <w:rsid w:val="00DC6620"/>
    <w:rsid w:val="00DD012B"/>
    <w:rsid w:val="00DD5F56"/>
    <w:rsid w:val="00DE3BE6"/>
    <w:rsid w:val="00DE3DCC"/>
    <w:rsid w:val="00DE6B54"/>
    <w:rsid w:val="00DF27D8"/>
    <w:rsid w:val="00DF337D"/>
    <w:rsid w:val="00DF651C"/>
    <w:rsid w:val="00DF6AE7"/>
    <w:rsid w:val="00DF6F22"/>
    <w:rsid w:val="00E0129E"/>
    <w:rsid w:val="00E013C2"/>
    <w:rsid w:val="00E0163A"/>
    <w:rsid w:val="00E020B9"/>
    <w:rsid w:val="00E04131"/>
    <w:rsid w:val="00E0493F"/>
    <w:rsid w:val="00E10A52"/>
    <w:rsid w:val="00E13E1D"/>
    <w:rsid w:val="00E1506F"/>
    <w:rsid w:val="00E23088"/>
    <w:rsid w:val="00E23DBD"/>
    <w:rsid w:val="00E24853"/>
    <w:rsid w:val="00E271B8"/>
    <w:rsid w:val="00E308BA"/>
    <w:rsid w:val="00E312F6"/>
    <w:rsid w:val="00E32493"/>
    <w:rsid w:val="00E34444"/>
    <w:rsid w:val="00E34593"/>
    <w:rsid w:val="00E359ED"/>
    <w:rsid w:val="00E365E0"/>
    <w:rsid w:val="00E36EA8"/>
    <w:rsid w:val="00E37C59"/>
    <w:rsid w:val="00E37E95"/>
    <w:rsid w:val="00E411F0"/>
    <w:rsid w:val="00E412F7"/>
    <w:rsid w:val="00E4207B"/>
    <w:rsid w:val="00E4666B"/>
    <w:rsid w:val="00E505F3"/>
    <w:rsid w:val="00E508C4"/>
    <w:rsid w:val="00E517C2"/>
    <w:rsid w:val="00E5230E"/>
    <w:rsid w:val="00E548F5"/>
    <w:rsid w:val="00E54CE7"/>
    <w:rsid w:val="00E55019"/>
    <w:rsid w:val="00E576FB"/>
    <w:rsid w:val="00E61812"/>
    <w:rsid w:val="00E6233C"/>
    <w:rsid w:val="00E648B3"/>
    <w:rsid w:val="00E66EA5"/>
    <w:rsid w:val="00E66F5B"/>
    <w:rsid w:val="00E67D2B"/>
    <w:rsid w:val="00E70B72"/>
    <w:rsid w:val="00E76556"/>
    <w:rsid w:val="00E76AB3"/>
    <w:rsid w:val="00E76E42"/>
    <w:rsid w:val="00E8078D"/>
    <w:rsid w:val="00E81D30"/>
    <w:rsid w:val="00E8441D"/>
    <w:rsid w:val="00E8577C"/>
    <w:rsid w:val="00E86606"/>
    <w:rsid w:val="00E91C7E"/>
    <w:rsid w:val="00E9497E"/>
    <w:rsid w:val="00E95155"/>
    <w:rsid w:val="00E958C1"/>
    <w:rsid w:val="00E961EB"/>
    <w:rsid w:val="00E96922"/>
    <w:rsid w:val="00E969A0"/>
    <w:rsid w:val="00E97820"/>
    <w:rsid w:val="00EA0262"/>
    <w:rsid w:val="00EA1A2E"/>
    <w:rsid w:val="00EA3124"/>
    <w:rsid w:val="00EA465E"/>
    <w:rsid w:val="00EA4A06"/>
    <w:rsid w:val="00EA63C5"/>
    <w:rsid w:val="00EA76AB"/>
    <w:rsid w:val="00EB226B"/>
    <w:rsid w:val="00EB5B41"/>
    <w:rsid w:val="00EB6211"/>
    <w:rsid w:val="00EC3D4C"/>
    <w:rsid w:val="00EC4902"/>
    <w:rsid w:val="00ED0580"/>
    <w:rsid w:val="00ED1DED"/>
    <w:rsid w:val="00ED298C"/>
    <w:rsid w:val="00ED34D3"/>
    <w:rsid w:val="00ED50DF"/>
    <w:rsid w:val="00ED5949"/>
    <w:rsid w:val="00EE159D"/>
    <w:rsid w:val="00EE1A43"/>
    <w:rsid w:val="00EE1B42"/>
    <w:rsid w:val="00EE4A12"/>
    <w:rsid w:val="00EF1FBF"/>
    <w:rsid w:val="00EF233A"/>
    <w:rsid w:val="00EF3138"/>
    <w:rsid w:val="00EF402C"/>
    <w:rsid w:val="00EF4235"/>
    <w:rsid w:val="00EF4B43"/>
    <w:rsid w:val="00EF4FDE"/>
    <w:rsid w:val="00EF5480"/>
    <w:rsid w:val="00EF69F9"/>
    <w:rsid w:val="00EF72B3"/>
    <w:rsid w:val="00F00513"/>
    <w:rsid w:val="00F00915"/>
    <w:rsid w:val="00F00AE5"/>
    <w:rsid w:val="00F014FA"/>
    <w:rsid w:val="00F03346"/>
    <w:rsid w:val="00F03907"/>
    <w:rsid w:val="00F10838"/>
    <w:rsid w:val="00F11EC1"/>
    <w:rsid w:val="00F13D96"/>
    <w:rsid w:val="00F14693"/>
    <w:rsid w:val="00F172A4"/>
    <w:rsid w:val="00F20752"/>
    <w:rsid w:val="00F21A52"/>
    <w:rsid w:val="00F21DC9"/>
    <w:rsid w:val="00F21E18"/>
    <w:rsid w:val="00F231D2"/>
    <w:rsid w:val="00F23A84"/>
    <w:rsid w:val="00F23D49"/>
    <w:rsid w:val="00F251A1"/>
    <w:rsid w:val="00F258AF"/>
    <w:rsid w:val="00F27A58"/>
    <w:rsid w:val="00F307AC"/>
    <w:rsid w:val="00F318B2"/>
    <w:rsid w:val="00F3271F"/>
    <w:rsid w:val="00F342BE"/>
    <w:rsid w:val="00F36936"/>
    <w:rsid w:val="00F375AC"/>
    <w:rsid w:val="00F433C6"/>
    <w:rsid w:val="00F52E63"/>
    <w:rsid w:val="00F54207"/>
    <w:rsid w:val="00F542B3"/>
    <w:rsid w:val="00F55A6B"/>
    <w:rsid w:val="00F55FCE"/>
    <w:rsid w:val="00F56AEA"/>
    <w:rsid w:val="00F60473"/>
    <w:rsid w:val="00F6078E"/>
    <w:rsid w:val="00F608B8"/>
    <w:rsid w:val="00F60D0F"/>
    <w:rsid w:val="00F610D7"/>
    <w:rsid w:val="00F636C1"/>
    <w:rsid w:val="00F638C7"/>
    <w:rsid w:val="00F67B76"/>
    <w:rsid w:val="00F72152"/>
    <w:rsid w:val="00F73BCC"/>
    <w:rsid w:val="00F73EC3"/>
    <w:rsid w:val="00F76CE6"/>
    <w:rsid w:val="00F76E30"/>
    <w:rsid w:val="00F81A15"/>
    <w:rsid w:val="00F81AF4"/>
    <w:rsid w:val="00F834C8"/>
    <w:rsid w:val="00F83D81"/>
    <w:rsid w:val="00F84512"/>
    <w:rsid w:val="00F9041A"/>
    <w:rsid w:val="00F909C8"/>
    <w:rsid w:val="00F915E5"/>
    <w:rsid w:val="00F92007"/>
    <w:rsid w:val="00F9377E"/>
    <w:rsid w:val="00F95068"/>
    <w:rsid w:val="00F95273"/>
    <w:rsid w:val="00F961FB"/>
    <w:rsid w:val="00F975C1"/>
    <w:rsid w:val="00F97829"/>
    <w:rsid w:val="00FA0410"/>
    <w:rsid w:val="00FA241D"/>
    <w:rsid w:val="00FA2B97"/>
    <w:rsid w:val="00FA4DE8"/>
    <w:rsid w:val="00FA52D7"/>
    <w:rsid w:val="00FA6B85"/>
    <w:rsid w:val="00FA6C7D"/>
    <w:rsid w:val="00FB31FE"/>
    <w:rsid w:val="00FB3326"/>
    <w:rsid w:val="00FB3642"/>
    <w:rsid w:val="00FB44DD"/>
    <w:rsid w:val="00FC1584"/>
    <w:rsid w:val="00FC286C"/>
    <w:rsid w:val="00FC30F4"/>
    <w:rsid w:val="00FC3274"/>
    <w:rsid w:val="00FC400E"/>
    <w:rsid w:val="00FC4CD2"/>
    <w:rsid w:val="00FC78D5"/>
    <w:rsid w:val="00FD172B"/>
    <w:rsid w:val="00FD33CC"/>
    <w:rsid w:val="00FD3726"/>
    <w:rsid w:val="00FD5BAB"/>
    <w:rsid w:val="00FD68EA"/>
    <w:rsid w:val="00FE016A"/>
    <w:rsid w:val="00FE239B"/>
    <w:rsid w:val="00FE2C1A"/>
    <w:rsid w:val="00FE3325"/>
    <w:rsid w:val="00FE371C"/>
    <w:rsid w:val="00FE3E89"/>
    <w:rsid w:val="00FE4984"/>
    <w:rsid w:val="00FE773F"/>
    <w:rsid w:val="00FF0E85"/>
    <w:rsid w:val="00FF5B5A"/>
    <w:rsid w:val="00FF644B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2BB5A-F4F0-4152-994C-6A9DABC0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C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Variable">
    <w:name w:val="HTML Variable"/>
    <w:semiHidden/>
    <w:unhideWhenUsed/>
    <w:qFormat/>
    <w:rsid w:val="002C1CEC"/>
    <w:rPr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2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2-25T14:46:00Z</dcterms:created>
  <dcterms:modified xsi:type="dcterms:W3CDTF">2022-02-25T14:46:00Z</dcterms:modified>
</cp:coreProperties>
</file>